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Table S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2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.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List of GenBank accession numbers for </w:t>
      </w:r>
      <w:r>
        <w:rPr>
          <w:rFonts w:cs="Times New Roman" w:ascii="Times New Roman" w:hAnsi="Times New Roman"/>
          <w:kern w:val="0"/>
          <w:sz w:val="28"/>
          <w:szCs w:val="28"/>
        </w:rPr>
        <w:t>mitochondrial genomes</w:t>
      </w:r>
      <w:r>
        <w:rPr/>
        <w:t>.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778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Species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ccession No.</w:t>
            </w:r>
          </w:p>
        </w:tc>
      </w:tr>
      <w:tr>
        <w:trPr/>
        <w:tc>
          <w:tcPr>
            <w:tcW w:w="9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b/>
                  <w:bCs/>
                  <w:kern w:val="0"/>
                  <w:sz w:val="28"/>
                  <w:szCs w:val="28"/>
                </w:rPr>
                <w:t>Porifera</w:t>
              </w:r>
            </w:hyperlink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; </w:t>
            </w:r>
            <w:hyperlink r:id="rId3">
              <w:r>
                <w:rPr>
                  <w:rStyle w:val="InternetLink"/>
                  <w:rFonts w:cs="Times New Roman" w:ascii="Times New Roman" w:hAnsi="Times New Roman"/>
                  <w:b/>
                  <w:bCs/>
                  <w:kern w:val="0"/>
                  <w:sz w:val="28"/>
                  <w:szCs w:val="28"/>
                </w:rPr>
                <w:t>Demospongiae</w:t>
              </w:r>
            </w:hyperlink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Geodia neptuni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C_006990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Ephydatia muelleri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EU237481</w:t>
            </w:r>
          </w:p>
        </w:tc>
      </w:tr>
      <w:tr>
        <w:trPr/>
        <w:tc>
          <w:tcPr>
            <w:tcW w:w="9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8"/>
                <w:szCs w:val="28"/>
              </w:rPr>
              <w:t>Hydrozoa, Trachylina, Limnomedusae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Craspedacusta sowerbyi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JN59333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Cubaia aphrodite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JN700942</w:t>
            </w:r>
          </w:p>
        </w:tc>
      </w:tr>
      <w:tr>
        <w:trPr/>
        <w:tc>
          <w:tcPr>
            <w:tcW w:w="9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Hydrozoa, Hydroidolina, Leptothecat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Laomedea flexuosa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JN700945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Obelia longissima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JN700948</w:t>
            </w:r>
          </w:p>
        </w:tc>
      </w:tr>
      <w:tr>
        <w:trPr/>
        <w:tc>
          <w:tcPr>
            <w:tcW w:w="9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Hydrozoa, Hydroidolina, Anthoathecat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Clava multicornis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JN700935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Nemopsis bachei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JN700947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Hydra oligactis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C_01021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Hydra magnipapillata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C_011220, NC_01122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Ectopleura larynx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JN700938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Pennaria disticha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JN700950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 xml:space="preserve">Millepora sp.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EK-2011 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JN700943</w:t>
            </w:r>
          </w:p>
        </w:tc>
      </w:tr>
      <w:tr>
        <w:trPr/>
        <w:tc>
          <w:tcPr>
            <w:tcW w:w="9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Scyphozoa</w:t>
            </w: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, Discomedusae, S</w:t>
            </w: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emaeostome</w:t>
            </w: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ae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Cyanea capillata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JN700937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Pelagia noctiluca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JN700949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Chrysaora sp.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EK-2011 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JN70094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Chrysaora quinquecirrha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HQ694730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Aurelia aurita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C_008446</w:t>
            </w:r>
          </w:p>
        </w:tc>
      </w:tr>
      <w:tr>
        <w:trPr/>
        <w:tc>
          <w:tcPr>
            <w:tcW w:w="9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22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Scyphozoa</w:t>
            </w: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, Discomedusae, Rhizostomeae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Cassiopea andromeda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JN70093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Cassiopea frondosa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JN700936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Catostylus mosaicus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JN700940</w:t>
            </w:r>
          </w:p>
        </w:tc>
      </w:tr>
      <w:tr>
        <w:trPr/>
        <w:tc>
          <w:tcPr>
            <w:tcW w:w="9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Scyphozoa</w:t>
            </w: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, Coronatae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Linuche unguiculata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JN700939</w:t>
            </w:r>
          </w:p>
        </w:tc>
      </w:tr>
      <w:tr>
        <w:trPr/>
        <w:tc>
          <w:tcPr>
            <w:tcW w:w="9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C</w:t>
            </w: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ubozoa</w:t>
            </w: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Carybdeid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Alatina moseri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JN642330, JN642332, JN642334, JN642336, JN642337, JN642340, JN642342,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JN64234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</w:r>
          </w:p>
        </w:tc>
      </w:tr>
      <w:tr>
        <w:trPr/>
        <w:tc>
          <w:tcPr>
            <w:tcW w:w="9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Staurozoa</w:t>
            </w: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Eleutherocarpid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Lucernaria janetae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JN700946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Haliclystus sanjuanensis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JN700944</w:t>
            </w:r>
          </w:p>
        </w:tc>
      </w:tr>
      <w:tr>
        <w:trPr/>
        <w:tc>
          <w:tcPr>
            <w:tcW w:w="9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Anthozoa</w:t>
            </w: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 xml:space="preserve">, Octocorallia, </w:t>
            </w: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Alcyonace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Pseudopterogorgia bipinnata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C_008157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Euplexaura crassa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HQ694728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 xml:space="preserve">Echinogorgia complexa 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HQ694727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 xml:space="preserve">Scleronephthya gracillimum 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U047879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Dendronephthya mollis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HQ694725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Keratoisidinae sp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.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BAL 208-1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C_01076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Acanella eburnea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C_011016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Paracorallium japonicum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C_015405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Corallium konojoi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C_015406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Briareum asbestinum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C_008073</w:t>
            </w:r>
          </w:p>
        </w:tc>
      </w:tr>
      <w:tr>
        <w:trPr/>
        <w:tc>
          <w:tcPr>
            <w:tcW w:w="9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Anthozoa</w:t>
            </w: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Hexacorallia</w:t>
            </w: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Zoanthide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Savalia savaglia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C_008827</w:t>
            </w:r>
          </w:p>
        </w:tc>
      </w:tr>
      <w:tr>
        <w:trPr/>
        <w:tc>
          <w:tcPr>
            <w:tcW w:w="9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Anthozoa</w:t>
            </w: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Hexacorallia</w:t>
            </w: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,</w:t>
            </w: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 xml:space="preserve"> Antipathari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Chrysopathes formosa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C_008411</w:t>
            </w:r>
          </w:p>
        </w:tc>
      </w:tr>
      <w:tr>
        <w:trPr/>
        <w:tc>
          <w:tcPr>
            <w:tcW w:w="9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Anthozoa</w:t>
            </w: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Hexacorallia</w:t>
            </w: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,</w:t>
            </w: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 xml:space="preserve"> Scleractini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Colpophyllia natans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C_00816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Montastraea annularis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C_00722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Astrangia sp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. JVK-2006 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C_00816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Pocillopora damicornis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C_009797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Stylophora pistillata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C_01116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Seriatopora caliendrum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C_010245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Madracis mirabilis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C_011160</w:t>
            </w:r>
          </w:p>
        </w:tc>
      </w:tr>
      <w:tr>
        <w:trPr/>
        <w:tc>
          <w:tcPr>
            <w:tcW w:w="9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Anthozoa</w:t>
            </w: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Hexacorallia</w:t>
            </w: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,</w:t>
            </w: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 xml:space="preserve"> Corallimorphari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Ricordea florida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C_008159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Discosoma sp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. CASIZ 168915 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C_008071</w:t>
            </w:r>
          </w:p>
        </w:tc>
      </w:tr>
      <w:tr>
        <w:trPr/>
        <w:tc>
          <w:tcPr>
            <w:tcW w:w="9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Anthozoa</w:t>
            </w: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Hexacorallia</w:t>
            </w: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,</w:t>
            </w: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 xml:space="preserve"> Scleractini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Porites porites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C_008166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Pavona clavus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C_008165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Acropora tenuis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C_00352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Anacropora matthai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C_006898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Siderastrea radians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C_008167</w:t>
            </w:r>
          </w:p>
        </w:tc>
      </w:tr>
      <w:tr>
        <w:trPr/>
        <w:tc>
          <w:tcPr>
            <w:tcW w:w="9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Anthozoa</w:t>
            </w: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Hexacorallia</w:t>
            </w: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,</w:t>
            </w: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 xml:space="preserve"> Actiniari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Metridium senile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C_00093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Nematostella sp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. JVK-2006 </w:t>
            </w:r>
          </w:p>
        </w:tc>
        <w:tc>
          <w:tcPr>
            <w:tcW w:w="4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C_00816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800" w:right="127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Taxonomy/Browser/wwwtax.cgi?mode=Info&amp;id=6040&amp;lvl=3&amp;lin=f&amp;keep=1&amp;srchmode=1&amp;unlock" TargetMode="External"/><Relationship Id="rId3" Type="http://schemas.openxmlformats.org/officeDocument/2006/relationships/hyperlink" Target="http://www.ncbi.nlm.nih.gov/Taxonomy/Browser/wwwtax.cgi?mode=Tree&amp;id=6042&amp;lvl=3&amp;lin=f&amp;keep=1&amp;srchmode=1&amp;unlock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4T03:18:00Z</dcterms:created>
  <dc:creator>think</dc:creator>
  <dc:description/>
  <cp:keywords/>
  <dc:language>en-US</dc:language>
  <cp:lastModifiedBy>think</cp:lastModifiedBy>
  <dcterms:modified xsi:type="dcterms:W3CDTF">2012-07-21T04:05:00Z</dcterms:modified>
  <cp:revision>5</cp:revision>
  <dc:subject/>
  <dc:title/>
</cp:coreProperties>
</file>